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43E7B" w14:textId="77777777" w:rsidR="001E122D" w:rsidRPr="00BD3C52" w:rsidRDefault="001E122D" w:rsidP="001E122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A1035">
        <w:rPr>
          <w:rFonts w:ascii="Times New Roman" w:hAnsi="Times New Roman" w:cs="Times New Roman"/>
          <w:i/>
          <w:iCs/>
          <w:sz w:val="24"/>
          <w:szCs w:val="24"/>
        </w:rPr>
        <w:t xml:space="preserve">Trails indicating Tick Encounter </w:t>
      </w:r>
      <w:r>
        <w:rPr>
          <w:rFonts w:ascii="Times New Roman" w:hAnsi="Times New Roman" w:cs="Times New Roman"/>
          <w:i/>
          <w:iCs/>
          <w:sz w:val="24"/>
          <w:szCs w:val="24"/>
        </w:rPr>
        <w:t>by Tick Presence as % of Total User Reviews (n = 65)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620"/>
        <w:gridCol w:w="1630"/>
        <w:gridCol w:w="1710"/>
        <w:gridCol w:w="720"/>
        <w:gridCol w:w="720"/>
        <w:gridCol w:w="720"/>
        <w:gridCol w:w="720"/>
        <w:gridCol w:w="720"/>
        <w:gridCol w:w="720"/>
        <w:gridCol w:w="1350"/>
      </w:tblGrid>
      <w:tr w:rsidR="001E122D" w:rsidRPr="00AC2474" w14:paraId="7DB93085" w14:textId="77777777" w:rsidTr="001858C0">
        <w:trPr>
          <w:trHeight w:val="288"/>
        </w:trPr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DA2D6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No.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CE7C1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Trail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837BE7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Location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2DDF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User Reviews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DC5DE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Tick Presenc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C80E1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Tick Presence % of Total</w:t>
            </w:r>
          </w:p>
        </w:tc>
      </w:tr>
      <w:tr w:rsidR="001E122D" w:rsidRPr="00AC2474" w14:paraId="7894554A" w14:textId="77777777" w:rsidTr="001858C0">
        <w:trPr>
          <w:trHeight w:val="312"/>
        </w:trPr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75707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27300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771B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011D0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82B96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CD6DB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B86B3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B38B2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B034A" w14:textId="77777777" w:rsidR="001E122D" w:rsidRPr="00AC2474" w:rsidRDefault="001E122D" w:rsidP="00FB7C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2474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A2D31" w14:textId="77777777" w:rsidR="001E122D" w:rsidRPr="00AC2474" w:rsidRDefault="001E122D" w:rsidP="00FB7C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E122D" w:rsidRPr="001858C0" w14:paraId="33FB2C94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E35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0507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 Hash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BAC9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izabeth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0EE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529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435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4E9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273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96F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2CA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%</w:t>
            </w:r>
          </w:p>
        </w:tc>
      </w:tr>
      <w:tr w:rsidR="001E122D" w:rsidRPr="001858C0" w14:paraId="6D70764A" w14:textId="77777777" w:rsidTr="001858C0">
        <w:trPr>
          <w:trHeight w:val="43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E8A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518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bia Mine Preserv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AE7F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oka River National Wildlife Refu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9CA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C06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092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1A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21E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89A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DDF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%</w:t>
            </w:r>
          </w:p>
        </w:tc>
      </w:tr>
      <w:tr w:rsidR="001E122D" w:rsidRPr="001858C0" w14:paraId="5DA4BF68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F71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BB5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 Ridge Lak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23E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e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7E4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971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9F7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0B4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1FB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C4E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19A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</w:tr>
      <w:tr w:rsidR="001E122D" w:rsidRPr="001858C0" w14:paraId="0EB2FE13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FEB4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A4E2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y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F64B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ye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A36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03E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B26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BC9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0C12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B5E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5CB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1E122D" w:rsidRPr="001858C0" w14:paraId="33F9920D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E2D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1087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l 8 and Pine Bluff Shel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57F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ormicks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eek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0C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0C0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BDF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43FC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210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813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61B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1E122D" w:rsidRPr="001858C0" w14:paraId="5A55F299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4D2E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4A5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omas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urus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ture Preser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0F4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tte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927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312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89E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34B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1DF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738E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75B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1E122D" w:rsidRPr="001858C0" w14:paraId="7B8573AE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B59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C46A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olet and Louis Calli Nature Preser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C08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Vernon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9E1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B88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28B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247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E30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9DE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3AE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1E122D" w:rsidRPr="001858C0" w14:paraId="3B8FC246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D57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2EC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w Lake Loop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DF3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0C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0F1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98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354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F95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FF6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F8B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1E122D" w:rsidRPr="001858C0" w14:paraId="7B867FCE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D4F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1EF6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pchan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morial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11B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mont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93E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241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2C4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4FA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9C2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7FEC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EED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1E122D" w:rsidRPr="001858C0" w14:paraId="18566762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F4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8425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Lakes Loop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11E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nchville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558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20D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EC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DD1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A20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B4A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1BA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1E122D" w:rsidRPr="001858C0" w14:paraId="0D3EB7B8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E28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63A2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key Roost Run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60AB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 Washington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695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44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C6F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525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8A90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4DC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E23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1E122D" w:rsidRPr="001858C0" w14:paraId="32B6DEA9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CFD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DF5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ckory Ridg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1F0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n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D98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563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D9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273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623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AD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5DF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1E122D" w:rsidRPr="001858C0" w14:paraId="2D44498E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8D9C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68B3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 River Valley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AF7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 River Valley Natural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7D6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17C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506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B69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A99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9F5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506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1E122D" w:rsidRPr="001858C0" w14:paraId="56E35D08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8BE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E30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wnee and Lenape Trail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442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camore Land Tru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BC0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17E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8E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D726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2FE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E57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4FE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1E122D" w:rsidRPr="001858C0" w14:paraId="1E5E47B3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EF5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E5D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n's Cree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0D97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ns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eek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C5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6E9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650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E8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6501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244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C5C4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1E122D" w:rsidRPr="001858C0" w14:paraId="3A1FFB53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616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F81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10 Trail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78F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 Dunes National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061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1A3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8DA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CE8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297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E5C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350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1E122D" w:rsidRPr="001858C0" w14:paraId="0030A9A2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785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99B1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ye Trail Full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0595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ye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16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1FA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763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A4F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AAD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4D82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B56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1E122D" w:rsidRPr="001858C0" w14:paraId="5F05CFE7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649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7222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psaw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6C8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pold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8D9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3D1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582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AA91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61F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8BC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5B3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</w:tr>
      <w:tr w:rsidR="001E122D" w:rsidRPr="001858C0" w14:paraId="2E07D5FD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5ADF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409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 Ridg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AA29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 Ridge Recreation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79F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5BD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0FC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735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1BA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05D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4AE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1E122D" w:rsidRPr="001858C0" w14:paraId="004A9885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22B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0EE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rdy Lake Island, Outward Bound, and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etary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FCA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tsburg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5DB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425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3C7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323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772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64C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798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1E122D" w:rsidRPr="001858C0" w14:paraId="634236BC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D87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54C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wmill Hollow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089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stown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0581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27C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94D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23D9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E3E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006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95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1E122D" w:rsidRPr="001858C0" w14:paraId="007C3B6D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B45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48874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so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anch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39BE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les C.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lder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33D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EFE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715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238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7EE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99D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A81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31A22D50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84D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3EC97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owbrook Nature Preserv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837A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dowbrook Nature Preser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7AA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493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6FB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83E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958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0B6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1A1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336597F5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360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337F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ddle Lak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79F47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l City, India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653B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578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603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F27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C80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682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5F8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2BFE32F7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6AA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F1CB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l 3 to Trail 12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4F5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n O' Lakes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21D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AE5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4F8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389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3F21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C583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2193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5900B99C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FB5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B2C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 Loop from Spurgeon Hollow Trailhea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FDC5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 Washington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606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319B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956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0C5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BFE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664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4655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160E8434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6B0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F4E0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n Bridges Loop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004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ville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4F4F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938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B6E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52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38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91F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A31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E122D" w:rsidRPr="001858C0" w14:paraId="393AC213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6B4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93E1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oka Lake Main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731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town-Stewart State Recreation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242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A11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123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F6B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BA8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AF4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EF4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1E122D" w:rsidRPr="001858C0" w14:paraId="46DBCB1C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24B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1B48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: New Chapel to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B1C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059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435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F1E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764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343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2B8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4869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1E122D" w:rsidRPr="001858C0" w14:paraId="77D51E15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C7D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493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: Elk Creek to Spurgeon Hol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7C9D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em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622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EBA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20B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C50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B62F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25A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1B1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%</w:t>
            </w:r>
          </w:p>
        </w:tc>
      </w:tr>
      <w:tr w:rsidR="001E122D" w:rsidRPr="001858C0" w14:paraId="168AD2B3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13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36E6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enture Hiking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D06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'Bannon Woods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7E2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27E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E0A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8136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1AC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2A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741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1E122D" w:rsidRPr="001858C0" w14:paraId="2711039E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CFA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917F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: Pixley Knob to Jackson Rd Trailhea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8F25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k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A3E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2E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4B85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5D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F90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B54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F51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1E122D" w:rsidRPr="001858C0" w14:paraId="7D5E0E3F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87D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BE28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'Bannon Woods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D267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'Bannon Woods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4E2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7E3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FA6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E7C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BD7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82C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26F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1E122D" w:rsidRPr="001858C0" w14:paraId="1243B8C6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876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CE9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Salle Fish and Wildlife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a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205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alle Fish and Wildlife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81C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872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CC4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2D0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CF2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660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0A9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1E122D" w:rsidRPr="001858C0" w14:paraId="6146F741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3CF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318E2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 Ridge North Loop via Gerald Roa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E717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an Ridge Recreation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BFA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A40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B71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509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6DA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78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C37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1E122D" w:rsidRPr="001858C0" w14:paraId="2F4D0DFC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68B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B767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ura Hare Nature Preserve Trail </w:t>
            </w: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 Downey Hill Full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9C78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aura Hare Nature Preserve at Downey Hi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63F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91E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69E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FAA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07E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29C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314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1E122D" w:rsidRPr="001858C0" w14:paraId="2F78D2A4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E4DE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0144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k Spring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B9F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osier National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DCA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99D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1A3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167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7C3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319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E92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1E122D" w:rsidRPr="001858C0" w14:paraId="7F88B548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A40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1D70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 Valley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36D34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s Valley Recreation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44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357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A64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79C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2AF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531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9CB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1E122D" w:rsidRPr="001858C0" w14:paraId="01493CA1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74F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A0C4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: Spurgeon Hollow to Delaney Par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36C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 Washington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27C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B8D7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642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F60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07F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A3D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0E5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1E122D" w:rsidRPr="001858C0" w14:paraId="058CE1FA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A1F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34E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dinand State For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B77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dinand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54D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1C5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0E9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01B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451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5B3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5C3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1E122D" w:rsidRPr="001858C0" w14:paraId="42A510C6" w14:textId="77777777" w:rsidTr="001858C0">
        <w:trPr>
          <w:trHeight w:val="82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F84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A2E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 Lake and Pinnacle Loop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28B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ckson Washington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3E1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B08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3A2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C1C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D00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893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04E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1E122D" w:rsidRPr="001858C0" w14:paraId="7E414347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434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382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camore Loop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2A8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les C.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dlenres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6E5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CB6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7A7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125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98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354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EFF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1E122D" w:rsidRPr="001858C0" w14:paraId="7C8A84B9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E57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6DF6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s Mountain Bik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62B77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les Lake County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706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5F0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74E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989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527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4E6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290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6432DD3D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9A3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880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yes Trail and Grubb Ridg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352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les C.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lder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DCA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122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8A8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62D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3A1D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5632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3D5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1E015807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549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E54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monie River State Forest Park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E2A1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amonie River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534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8B7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FE1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D33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437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E4D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91B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2CFD4881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B4A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10F4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ke Monroe Peninsula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1CB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les C.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lder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A29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B2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3AD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49C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6B4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52B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159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39EBB6D0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401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DF01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nes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1993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County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EFE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723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7BE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11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D76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14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52F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6A9454E1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09A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B2494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bston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: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 to Bartle Knob Roa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7195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 State Recreation Are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9ED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3FD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779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D80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EA3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75F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D9C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237AE53C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198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5F99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wn Trail #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AE4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wn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E23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0F1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1791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2BF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4B5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33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635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2D7DFF54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9067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9CAA4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thaway Nature Preserv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FAD0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thaway Nature Preser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A8E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8B1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13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4B6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6CC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533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D93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7C3FB910" w14:textId="77777777" w:rsidTr="001858C0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060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B2C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twoods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E4DC9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ping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F04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F95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2EE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40A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9C9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F0A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A37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1E122D" w:rsidRPr="001858C0" w14:paraId="295F37B4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A6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D4743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eston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nes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C4A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 Dunes National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444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C4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381B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483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CC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59F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EB5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5142F26D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AD7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579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onard Springs Nature Park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45F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, 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722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C59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FF8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188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1DD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F9E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03B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7685E390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231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7EA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on Ridg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91B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gan Monroe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A4F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A9B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78A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8581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F6A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0FC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49B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3842C7C0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0A9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C1A40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kagon State Park Trail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7F4B2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kagon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3CA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093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42B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A94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603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B3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F46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1C17B995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D58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B8D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ttle Calumet River and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ok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rie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9FD3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 Dunes National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9F7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982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E64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8D1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380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0C2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642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4D9AB81A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504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D5F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wn State Park #2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D5AD2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lestown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E7F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684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A0E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4C0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A1E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BEB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056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0ACA707B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912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E7CB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cumseh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4F28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gan Monroe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876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340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314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91B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B9C6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C5C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763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5CAF5D46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D74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B7C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on Cave via Grubb Ridge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F4A1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les C. </w:t>
            </w:r>
            <w:proofErr w:type="spellStart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</w:t>
            </w:r>
            <w:proofErr w:type="spellEnd"/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lder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AC3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964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669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E8C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009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725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04E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060B6AF6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1F3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C8A8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les Bog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C099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a Dunes National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621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A2D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D84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9CB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13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06D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B71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1294399E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1A0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AADBA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wood Lake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7861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wood State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2D07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9303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BE6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1CE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BF8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8B2B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CFA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1E122D" w:rsidRPr="001858C0" w14:paraId="65C67485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2BF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AFDE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le Lake Trail 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1F7E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County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14C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786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CEC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98A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5D1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54A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A34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1E122D" w:rsidRPr="001858C0" w14:paraId="3FE8913B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11153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24C0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 Hollow Tra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AA0D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osier National For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7CF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7A5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97A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6E4E9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AE5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F8F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9A4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1E122D" w:rsidRPr="001858C0" w14:paraId="726E11E9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57A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807C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 Creek and Fall Creek Trails Loo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5D975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t Harrison State Par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311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676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A41E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BEF5D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7BCF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7071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7A64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1E122D" w:rsidRPr="001858C0" w14:paraId="52E9C6B4" w14:textId="77777777" w:rsidTr="001858C0">
        <w:trPr>
          <w:trHeight w:val="552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211B5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DFC2F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County State Park: Trail 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07016" w14:textId="77777777" w:rsidR="001E122D" w:rsidRPr="001858C0" w:rsidRDefault="001E122D" w:rsidP="001858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wn County State Par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8F41A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B969E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FADD0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BCCB8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9859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7988C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41BC2" w14:textId="77777777" w:rsidR="001E122D" w:rsidRPr="001858C0" w:rsidRDefault="001E122D" w:rsidP="001858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58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14:paraId="1B8CB2C4" w14:textId="77777777" w:rsidR="002F5CB7" w:rsidRDefault="002F5CB7"/>
    <w:sectPr w:rsidR="002F5CB7" w:rsidSect="00DE0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2D"/>
    <w:rsid w:val="001858C0"/>
    <w:rsid w:val="001E122D"/>
    <w:rsid w:val="002F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D291"/>
  <w15:chartTrackingRefBased/>
  <w15:docId w15:val="{E465F642-C3E2-4B6D-943E-01A2C154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22D"/>
  </w:style>
  <w:style w:type="paragraph" w:styleId="Heading1">
    <w:name w:val="heading 1"/>
    <w:basedOn w:val="Normal"/>
    <w:next w:val="Normal"/>
    <w:link w:val="Heading1Char"/>
    <w:uiPriority w:val="9"/>
    <w:qFormat/>
    <w:rsid w:val="001E122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22D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R.Anderson</dc:creator>
  <cp:keywords/>
  <dc:description/>
  <cp:lastModifiedBy>K.R.Anderson</cp:lastModifiedBy>
  <cp:revision>2</cp:revision>
  <dcterms:created xsi:type="dcterms:W3CDTF">2021-02-03T15:45:00Z</dcterms:created>
  <dcterms:modified xsi:type="dcterms:W3CDTF">2021-02-03T15:47:00Z</dcterms:modified>
</cp:coreProperties>
</file>